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5A027" w14:textId="77777777" w:rsidR="00466BD9" w:rsidRDefault="00466BD9" w:rsidP="00466BD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FD456C9" wp14:editId="001230DE">
            <wp:extent cx="5486400" cy="3688715"/>
            <wp:effectExtent l="0" t="0" r="0" b="0"/>
            <wp:docPr id="1" name="Picture 1" descr="Macintosh HD:Users:biosophist:Desktop:Layout 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biosophist:Desktop:Layout 2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8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DACC5" w14:textId="77777777" w:rsidR="00466BD9" w:rsidRPr="00E54ED7" w:rsidRDefault="006B0E74" w:rsidP="00466BD9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="00466BD9">
        <w:rPr>
          <w:rFonts w:ascii="Times New Roman" w:hAnsi="Times New Roman" w:cs="Times New Roman"/>
          <w:b/>
        </w:rPr>
        <w:t xml:space="preserve"> Figure. Standard deviation of mutation effect (epistasis)</w:t>
      </w:r>
    </w:p>
    <w:p w14:paraId="5C39C8AC" w14:textId="542866DB" w:rsidR="00F2412D" w:rsidRDefault="00466BD9" w:rsidP="00466BD9">
      <w:r>
        <w:rPr>
          <w:rFonts w:ascii="Times New Roman" w:eastAsia="Times New Roman" w:hAnsi="Times New Roman" w:cs="Times New Roman"/>
        </w:rPr>
        <w:t xml:space="preserve">From Figure 4 we can plot the total dispersion in fitness effect as a function of drug environment, which provides a proxy for epistasis, as this dispersion is indicative of how the effect of a mutation depends on genetic background (G X G).  </w:t>
      </w:r>
      <w:r w:rsidR="003445D3">
        <w:rPr>
          <w:rFonts w:ascii="Times New Roman" w:eastAsia="Times New Roman" w:hAnsi="Times New Roman" w:cs="Times New Roman"/>
        </w:rPr>
        <w:t>Here is</w:t>
      </w:r>
      <w:r>
        <w:rPr>
          <w:rFonts w:ascii="Times New Roman" w:eastAsia="Times New Roman" w:hAnsi="Times New Roman" w:cs="Times New Roman"/>
        </w:rPr>
        <w:t xml:space="preserve"> a plot of the standard deviation of the fitness effect for each of the four mutations as described in the main text. We include 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the </w:t>
      </w:r>
      <w:r w:rsidR="003445D3">
        <w:rPr>
          <w:rFonts w:ascii="Times New Roman" w:eastAsia="Times New Roman" w:hAnsi="Times New Roman" w:cs="Times New Roman"/>
        </w:rPr>
        <w:t>standard deviations</w:t>
      </w:r>
      <w:r>
        <w:rPr>
          <w:rFonts w:ascii="Times New Roman" w:eastAsia="Times New Roman" w:hAnsi="Times New Roman" w:cs="Times New Roman"/>
        </w:rPr>
        <w:t xml:space="preserve"> for</w:t>
      </w:r>
      <w:r w:rsidR="003445D3">
        <w:rPr>
          <w:rFonts w:ascii="Times New Roman" w:eastAsia="Times New Roman" w:hAnsi="Times New Roman" w:cs="Times New Roman"/>
        </w:rPr>
        <w:t xml:space="preserve"> both</w:t>
      </w:r>
      <w:r>
        <w:rPr>
          <w:rFonts w:ascii="Times New Roman" w:eastAsia="Times New Roman" w:hAnsi="Times New Roman" w:cs="Times New Roman"/>
        </w:rPr>
        <w:t xml:space="preserve"> the absolute and scaled fitness effects.</w:t>
      </w:r>
    </w:p>
    <w:sectPr w:rsidR="00F2412D" w:rsidSect="00CB1B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BD9"/>
    <w:rsid w:val="003445D3"/>
    <w:rsid w:val="00466BD9"/>
    <w:rsid w:val="00643EBC"/>
    <w:rsid w:val="006B0E74"/>
    <w:rsid w:val="00CB1B53"/>
    <w:rsid w:val="00F2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C4F4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B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BD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B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BD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Macintosh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randon Ogbunu</dc:creator>
  <cp:keywords/>
  <dc:description/>
  <cp:lastModifiedBy>C. Brandon Ogbunu</cp:lastModifiedBy>
  <cp:revision>4</cp:revision>
  <dcterms:created xsi:type="dcterms:W3CDTF">2015-11-11T07:31:00Z</dcterms:created>
  <dcterms:modified xsi:type="dcterms:W3CDTF">2016-01-06T10:38:00Z</dcterms:modified>
</cp:coreProperties>
</file>